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D476CF" w14:textId="591E249A" w:rsidR="00230B9F" w:rsidRDefault="00C3494A">
      <w:pPr>
        <w:rPr>
          <w:rFonts w:eastAsia="Arial"/>
          <w:b/>
          <w:sz w:val="24"/>
          <w:szCs w:val="24"/>
        </w:rPr>
      </w:pPr>
      <w:r w:rsidRPr="00230B9F">
        <w:rPr>
          <w:rFonts w:eastAsia="Arial"/>
          <w:b/>
          <w:sz w:val="24"/>
          <w:szCs w:val="24"/>
        </w:rPr>
        <w:t>S</w:t>
      </w:r>
      <w:r>
        <w:rPr>
          <w:rFonts w:eastAsia="Arial"/>
          <w:b/>
          <w:sz w:val="24"/>
          <w:szCs w:val="24"/>
        </w:rPr>
        <w:t>4</w:t>
      </w:r>
      <w:r>
        <w:rPr>
          <w:rFonts w:eastAsia="Arial"/>
          <w:b/>
          <w:sz w:val="24"/>
          <w:szCs w:val="24"/>
        </w:rPr>
        <w:t xml:space="preserve"> </w:t>
      </w:r>
      <w:r w:rsidR="00230B9F" w:rsidRPr="00230B9F">
        <w:rPr>
          <w:rFonts w:eastAsia="Arial"/>
          <w:b/>
          <w:sz w:val="24"/>
          <w:szCs w:val="24"/>
        </w:rPr>
        <w:t xml:space="preserve">Table. </w:t>
      </w:r>
      <w:r w:rsidR="00230B9F">
        <w:rPr>
          <w:rFonts w:eastAsia="Arial"/>
          <w:b/>
          <w:sz w:val="24"/>
          <w:szCs w:val="24"/>
        </w:rPr>
        <w:t>Common contaminant genera in microbiome analyses</w:t>
      </w:r>
      <w:r w:rsidR="00230B9F" w:rsidRPr="00230B9F">
        <w:rPr>
          <w:rFonts w:eastAsia="Arial"/>
          <w:b/>
          <w:sz w:val="24"/>
          <w:szCs w:val="24"/>
        </w:rPr>
        <w:t>.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2434"/>
        <w:gridCol w:w="2030"/>
        <w:gridCol w:w="2546"/>
      </w:tblGrid>
      <w:tr w:rsidR="00230B9F" w14:paraId="3A9D271B" w14:textId="77777777" w:rsidTr="00230B9F">
        <w:trPr>
          <w:trHeight w:val="29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34784F0A" w14:textId="77777777" w:rsidR="00230B9F" w:rsidRDefault="00230B9F">
            <w:pPr>
              <w:widowControl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Achromobacter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067CFE9D" w14:textId="77777777" w:rsidR="00230B9F" w:rsidRDefault="00230B9F">
            <w:pPr>
              <w:widowControl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Curtobacterium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0440878F" w14:textId="77777777" w:rsidR="00230B9F" w:rsidRDefault="00230B9F">
            <w:pPr>
              <w:widowControl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 xml:space="preserve"> Pelomonas</w:t>
            </w:r>
          </w:p>
        </w:tc>
      </w:tr>
      <w:tr w:rsidR="00230B9F" w14:paraId="5D09B37C" w14:textId="77777777" w:rsidTr="00230B9F">
        <w:trPr>
          <w:trHeight w:val="29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39F20C74" w14:textId="77777777" w:rsidR="00230B9F" w:rsidRDefault="00230B9F">
            <w:pPr>
              <w:widowControl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Acidovorax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15D48939" w14:textId="77777777" w:rsidR="00230B9F" w:rsidRDefault="00230B9F">
            <w:pPr>
              <w:widowControl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Geobacillus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15A10356" w14:textId="77777777" w:rsidR="00230B9F" w:rsidRDefault="00230B9F">
            <w:pPr>
              <w:widowControl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ropionibacterium</w:t>
            </w:r>
          </w:p>
        </w:tc>
      </w:tr>
      <w:tr w:rsidR="00230B9F" w14:paraId="4B80F154" w14:textId="77777777" w:rsidTr="00230B9F">
        <w:trPr>
          <w:trHeight w:val="29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5837938E" w14:textId="77777777" w:rsidR="00230B9F" w:rsidRDefault="00230B9F">
            <w:pPr>
              <w:widowControl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Agrobacterium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6724A3EC" w14:textId="77777777" w:rsidR="00230B9F" w:rsidRDefault="00230B9F">
            <w:pPr>
              <w:widowControl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Halomonas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03B17FD0" w14:textId="77777777" w:rsidR="00230B9F" w:rsidRDefault="00230B9F">
            <w:pPr>
              <w:widowControl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Ralstonia</w:t>
            </w:r>
          </w:p>
        </w:tc>
      </w:tr>
      <w:tr w:rsidR="00230B9F" w14:paraId="1C9D6394" w14:textId="77777777" w:rsidTr="00230B9F">
        <w:trPr>
          <w:trHeight w:val="29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2CB70825" w14:textId="77777777" w:rsidR="00230B9F" w:rsidRDefault="00230B9F">
            <w:pPr>
              <w:widowControl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Anoxybacill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04C04B1D" w14:textId="77777777" w:rsidR="00230B9F" w:rsidRDefault="00230B9F">
            <w:pPr>
              <w:widowControl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Halorhodospira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600E3894" w14:textId="77777777" w:rsidR="00230B9F" w:rsidRDefault="00230B9F">
            <w:pPr>
              <w:widowControl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Rhodobacter</w:t>
            </w:r>
          </w:p>
        </w:tc>
      </w:tr>
      <w:tr w:rsidR="00230B9F" w14:paraId="76734FCB" w14:textId="77777777" w:rsidTr="00230B9F">
        <w:trPr>
          <w:trHeight w:val="29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5D01E820" w14:textId="77777777" w:rsidR="00230B9F" w:rsidRDefault="00230B9F">
            <w:pPr>
              <w:widowControl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Aquabacter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2D32F8C8" w14:textId="77777777" w:rsidR="00230B9F" w:rsidRDefault="00230B9F">
            <w:pPr>
              <w:widowControl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Herbaspirillum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177ECC60" w14:textId="77777777" w:rsidR="00230B9F" w:rsidRDefault="00230B9F">
            <w:pPr>
              <w:widowControl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hewanella</w:t>
            </w:r>
          </w:p>
        </w:tc>
      </w:tr>
      <w:tr w:rsidR="00230B9F" w14:paraId="3113AA3B" w14:textId="77777777" w:rsidTr="00230B9F">
        <w:trPr>
          <w:trHeight w:val="29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40C9258B" w14:textId="77777777" w:rsidR="00230B9F" w:rsidRDefault="00230B9F">
            <w:pPr>
              <w:widowControl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Aquabacterium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7FB216A4" w14:textId="77777777" w:rsidR="00230B9F" w:rsidRDefault="00230B9F">
            <w:pPr>
              <w:widowControl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Janthinobacterium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6E1B86EA" w14:textId="77777777" w:rsidR="00230B9F" w:rsidRDefault="00230B9F">
            <w:pPr>
              <w:widowControl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phingobacterium</w:t>
            </w:r>
          </w:p>
        </w:tc>
      </w:tr>
      <w:tr w:rsidR="00230B9F" w14:paraId="7882E4AA" w14:textId="77777777" w:rsidTr="00230B9F">
        <w:trPr>
          <w:trHeight w:val="29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5A767093" w14:textId="77777777" w:rsidR="00230B9F" w:rsidRDefault="00230B9F">
            <w:pPr>
              <w:widowControl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Aquimona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0CC99AC3" w14:textId="77777777" w:rsidR="00230B9F" w:rsidRDefault="00230B9F">
            <w:pPr>
              <w:widowControl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sorhizobium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2D42D8C6" w14:textId="77777777" w:rsidR="00230B9F" w:rsidRDefault="00230B9F">
            <w:pPr>
              <w:widowControl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phingobium</w:t>
            </w:r>
          </w:p>
        </w:tc>
      </w:tr>
      <w:tr w:rsidR="00230B9F" w14:paraId="0C4C54CF" w14:textId="77777777" w:rsidTr="00230B9F">
        <w:trPr>
          <w:trHeight w:val="29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508B4B90" w14:textId="77777777" w:rsidR="00230B9F" w:rsidRDefault="00230B9F">
            <w:pPr>
              <w:widowControl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Bradyrhizobium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0ADEAC42" w14:textId="77777777" w:rsidR="00230B9F" w:rsidRDefault="00230B9F">
            <w:pPr>
              <w:widowControl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thylobacillus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1B830465" w14:textId="77777777" w:rsidR="00230B9F" w:rsidRDefault="00230B9F">
            <w:pPr>
              <w:widowControl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phingomonas</w:t>
            </w:r>
          </w:p>
        </w:tc>
      </w:tr>
      <w:tr w:rsidR="00230B9F" w14:paraId="6C8B9F33" w14:textId="77777777" w:rsidTr="00230B9F">
        <w:trPr>
          <w:trHeight w:val="29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675E52ED" w14:textId="77777777" w:rsidR="00230B9F" w:rsidRDefault="00230B9F">
            <w:pPr>
              <w:widowControl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 xml:space="preserve">Caulobacter 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28A0441D" w14:textId="77777777" w:rsidR="00230B9F" w:rsidRDefault="00230B9F">
            <w:pPr>
              <w:widowControl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 xml:space="preserve">Methylobacterium 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2761C33C" w14:textId="77777777" w:rsidR="00230B9F" w:rsidRDefault="00230B9F">
            <w:pPr>
              <w:widowControl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Undibacterium</w:t>
            </w:r>
          </w:p>
        </w:tc>
      </w:tr>
      <w:tr w:rsidR="00230B9F" w14:paraId="0A1428EA" w14:textId="77777777" w:rsidTr="00230B9F">
        <w:trPr>
          <w:trHeight w:val="29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43674F87" w14:textId="77777777" w:rsidR="00230B9F" w:rsidRDefault="00230B9F">
            <w:pPr>
              <w:widowControl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Comamona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6D62CC60" w14:textId="77777777" w:rsidR="00230B9F" w:rsidRDefault="00230B9F">
            <w:pPr>
              <w:widowControl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 xml:space="preserve">Methylomarinum 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02477305" w14:textId="77777777" w:rsidR="00230B9F" w:rsidRDefault="00230B9F">
            <w:pPr>
              <w:widowControl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Xanthomonas</w:t>
            </w:r>
          </w:p>
        </w:tc>
      </w:tr>
      <w:tr w:rsidR="00230B9F" w14:paraId="24100092" w14:textId="77777777" w:rsidTr="00230B9F">
        <w:trPr>
          <w:trHeight w:val="29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42723EED" w14:textId="77777777" w:rsidR="00230B9F" w:rsidRDefault="00230B9F">
            <w:pPr>
              <w:widowControl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 xml:space="preserve">Cryobacterium 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33E4D11F" w14:textId="77777777" w:rsidR="00230B9F" w:rsidRDefault="00230B9F">
            <w:pPr>
              <w:widowControl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 xml:space="preserve">Paenibacillus 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6C37644E" w14:textId="77777777" w:rsidR="00230B9F" w:rsidRDefault="00230B9F">
            <w:pPr>
              <w:widowControl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Diaphorobacter</w:t>
            </w:r>
          </w:p>
        </w:tc>
      </w:tr>
      <w:tr w:rsidR="00230B9F" w14:paraId="70C79335" w14:textId="77777777" w:rsidTr="00230B9F">
        <w:trPr>
          <w:trHeight w:val="29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14F29AD0" w14:textId="77777777" w:rsidR="00230B9F" w:rsidRDefault="00230B9F">
            <w:pPr>
              <w:widowControl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Cupriavid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3A29D2C3" w14:textId="77777777" w:rsidR="00230B9F" w:rsidRDefault="00230B9F">
            <w:pPr>
              <w:widowControl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antoea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71875B54" w14:textId="77777777" w:rsidR="00230B9F" w:rsidRDefault="00230B9F">
            <w:pPr>
              <w:widowControl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</w:p>
        </w:tc>
      </w:tr>
    </w:tbl>
    <w:p w14:paraId="5D336978" w14:textId="33675576" w:rsidR="00230B9F" w:rsidRDefault="00230B9F" w:rsidP="009B040E"/>
    <w:sectPr w:rsidR="00230B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4A3A"/>
    <w:rsid w:val="000428D2"/>
    <w:rsid w:val="000F3734"/>
    <w:rsid w:val="001A1FAA"/>
    <w:rsid w:val="001C1421"/>
    <w:rsid w:val="00230B9F"/>
    <w:rsid w:val="0036262E"/>
    <w:rsid w:val="00382971"/>
    <w:rsid w:val="004C1B3D"/>
    <w:rsid w:val="0052427A"/>
    <w:rsid w:val="00581CFC"/>
    <w:rsid w:val="006F20D5"/>
    <w:rsid w:val="00704CEB"/>
    <w:rsid w:val="00882C7A"/>
    <w:rsid w:val="009B040E"/>
    <w:rsid w:val="009E441E"/>
    <w:rsid w:val="00A55FC2"/>
    <w:rsid w:val="00B22F42"/>
    <w:rsid w:val="00B4499A"/>
    <w:rsid w:val="00C3494A"/>
    <w:rsid w:val="00D2016F"/>
    <w:rsid w:val="00E87F39"/>
    <w:rsid w:val="00F24A3A"/>
    <w:rsid w:val="00F657F0"/>
    <w:rsid w:val="00F94043"/>
    <w:rsid w:val="00FD4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87F0B"/>
  <w15:chartTrackingRefBased/>
  <w15:docId w15:val="{FEAF5AAB-6473-48EA-979A-9DFB3CE75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A3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Sfanos</dc:creator>
  <cp:keywords/>
  <dc:description/>
  <cp:lastModifiedBy>chn off29</cp:lastModifiedBy>
  <cp:revision>3</cp:revision>
  <dcterms:created xsi:type="dcterms:W3CDTF">2021-01-19T09:23:00Z</dcterms:created>
  <dcterms:modified xsi:type="dcterms:W3CDTF">2021-01-19T13:24:00Z</dcterms:modified>
</cp:coreProperties>
</file>